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 Regular" w:hAnsi="Times New Roman Regular" w:eastAsia="-webkit-standard" w:cs="Times New Roman Regular"/>
          <w:i w:val="0"/>
          <w:iCs w:val="0"/>
          <w:caps w:val="0"/>
          <w:color w:val="000000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 Regular" w:hAnsi="Times New Roman Regular" w:eastAsia="-webkit-standard" w:cs="Times New Roman Regular"/>
          <w:i w:val="0"/>
          <w:iCs w:val="0"/>
          <w:caps w:val="0"/>
          <w:color w:val="000000"/>
          <w:spacing w:val="0"/>
          <w:kern w:val="0"/>
          <w:sz w:val="24"/>
          <w:szCs w:val="24"/>
          <w:u w:val="none"/>
          <w:lang w:val="en-US" w:eastAsia="zh-CN" w:bidi="ar"/>
        </w:rPr>
        <w:t>Supplementary Table 1. Standardized composition and taxonomic validation of included CHM formulas</w:t>
      </w:r>
    </w:p>
    <w:p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 Regular" w:hAnsi="Times New Roman Regular" w:eastAsia="-webkit-standard" w:cs="Times New Roman Regular"/>
          <w:i w:val="0"/>
          <w:iCs w:val="0"/>
          <w:caps w:val="0"/>
          <w:color w:val="000000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 Regular" w:hAnsi="Times New Roman Regular" w:eastAsia="-webkit-standard" w:cs="Times New Roman Regular"/>
          <w:i w:val="0"/>
          <w:iCs w:val="0"/>
          <w:caps w:val="0"/>
          <w:color w:val="000000"/>
          <w:spacing w:val="0"/>
          <w:kern w:val="0"/>
          <w:sz w:val="24"/>
          <w:szCs w:val="24"/>
          <w:u w:val="none"/>
          <w:lang w:val="en-US" w:eastAsia="zh-CN" w:bidi="ar"/>
        </w:rPr>
        <w:t>(Standardized according to the Chinese Pharmacopoeia (2020 edition); botanical names verified in Plants of the World Online and World Flora Online.)</w:t>
      </w:r>
    </w:p>
    <w:tbl>
      <w:tblPr>
        <w:tblStyle w:val="3"/>
        <w:tblW w:w="938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393"/>
        <w:gridCol w:w="1759"/>
        <w:gridCol w:w="6231"/>
      </w:tblGrid>
      <w:tr>
        <w:tc>
          <w:tcPr>
            <w:tcW w:w="1393" w:type="dxa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Formula (Abbrev.)</w:t>
            </w:r>
          </w:p>
        </w:tc>
        <w:tc>
          <w:tcPr>
            <w:tcW w:w="1759" w:type="dxa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English / Chinese Name</w:t>
            </w:r>
          </w:p>
        </w:tc>
        <w:tc>
          <w:tcPr>
            <w:tcW w:w="6231" w:type="dxa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Composition — Latin binomial + Authority (Family) — Pharmacopoeial drug name</w:t>
            </w:r>
          </w:p>
        </w:tc>
      </w:tr>
      <w:tr>
        <w:tc>
          <w:tcPr>
            <w:tcW w:w="1393" w:type="dxa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Xuanbai Chengqi Decoction (XBCQD)</w:t>
            </w:r>
          </w:p>
        </w:tc>
        <w:tc>
          <w:tcPr>
            <w:tcW w:w="1759" w:type="dxa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Xuanbai Chengqi Tang / 宣白承气汤</w:t>
            </w:r>
          </w:p>
        </w:tc>
        <w:tc>
          <w:tcPr>
            <w:tcW w:w="6231" w:type="dxa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Prunus armeniaca L. (Rosaceae) — Armeniacae Semen Amarum (Ku Xingren); Rheum palmatum L. (Polygonaceae) — Rhei Radix et Rhizoma (Dahuang); Trichosanthes kirilowii Maxim. (Cucurbitaceae) — Trichosanthis Pericarpium (Gualoupi); Gypsum Fibrosum (mineral origin, Shigao). Some variations additionally include Natrii Sulfas (mineral origin, Mangxiao).</w:t>
            </w:r>
          </w:p>
        </w:tc>
      </w:tr>
      <w:tr>
        <w:tc>
          <w:tcPr>
            <w:tcW w:w="1393" w:type="dxa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Dachengqi Decoction (DCQD)</w:t>
            </w:r>
          </w:p>
        </w:tc>
        <w:tc>
          <w:tcPr>
            <w:tcW w:w="1759" w:type="dxa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Da Chengqi Tang / 大承气汤</w:t>
            </w:r>
          </w:p>
        </w:tc>
        <w:tc>
          <w:tcPr>
            <w:tcW w:w="6231" w:type="dxa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Rheum palmatum L. (Polygonaceae) — Rhei Radix et Rhizoma (Dahuang); Natrii Sulfas (mineral origin, Mangxiao); Magnolia officinalis Rehder &amp; E.H.Wilson (Magnoliaceae) — Magnoliae Officinalis Cortex (Houpo); Citrus aurantium L. (Rutaceae) — Aurantii Fructus Immaturus (Zhishi).</w:t>
            </w:r>
          </w:p>
        </w:tc>
      </w:tr>
      <w:tr>
        <w:tc>
          <w:tcPr>
            <w:tcW w:w="1393" w:type="dxa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Liangge Powder (LGP)</w:t>
            </w:r>
          </w:p>
        </w:tc>
        <w:tc>
          <w:tcPr>
            <w:tcW w:w="1759" w:type="dxa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Liangge San / 凉膈散</w:t>
            </w:r>
          </w:p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</w:tc>
        <w:tc>
          <w:tcPr>
            <w:tcW w:w="6231" w:type="dxa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Forsythia suspensa (Thunb.) Vahl (Oleaceae) — Forsythiae Fructus (Lianqiao); Rheum palmatum L. (Polygonaceae) — Rhei Radix et Rhizoma (Dahuang); Glycyrrhiza uralensis Fisch. ex DC. (Fabaceae) — Glycyrrhizae Radix et Rhizoma (Gancao); Gardenia jasminoides J.Ellis (Rubiaceae) — Gardeniae Fructus (Zhizi); Scutellaria baicalensis Georgi (Lamiaceae) — Scutellariae Radix (Huangqin); Mentha haplocalyx Briq. (Lamiaceae) — Menthae Herba (Bohe); Lophatherum gracile Brongn. (Poaceae) — Lophatheri Herba (Danzhuye); Natrii Sulfas (mineral origin, Mangxiao).</w:t>
            </w:r>
          </w:p>
        </w:tc>
      </w:tr>
      <w:tr>
        <w:tc>
          <w:tcPr>
            <w:tcW w:w="1393" w:type="dxa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Fusu Agent (FSA)</w:t>
            </w:r>
          </w:p>
        </w:tc>
        <w:tc>
          <w:tcPr>
            <w:tcW w:w="1759" w:type="dxa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Fusu Agent / 复苏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合剂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 xml:space="preserve"> (Resuscitation Formula)</w:t>
            </w:r>
          </w:p>
        </w:tc>
        <w:tc>
          <w:tcPr>
            <w:tcW w:w="6231" w:type="dxa"/>
          </w:tcPr>
          <w:p>
            <w:pPr>
              <w:spacing w:line="360" w:lineRule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Aconitum carmichaelii Debeaux (Ranunculaceae) — Aconiti Lateralis Radix Praeparata (Processed Aconite Root, Zhifuzi); Carapax Testudinis (animal origin, Guijia); Amomum villosum Lour. [≡ Wurfbainia villosa (Lour.) Skornick. &amp; A.D.Poulsen] (Zingiberaceae) — Amomi Fructus (Sharen); Zingiber officinale Roscoe (Zingiberaceae) — Zingiberis Rhizoma (Ganjiang/Shengjiang, depending on preparation); Glycyrrhiza uralensis Fisch. ex DC. (Fabaceae) — Glycyrrhizae Radix Praeparata (Zhigancao); Ephedra sinica Stapf (Ephedraceae) — Ephedrae Herba (Mahuang).</w:t>
            </w:r>
          </w:p>
        </w:tc>
      </w:tr>
    </w:tbl>
    <w:p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Notes:</w:t>
      </w:r>
    </w:p>
    <w:p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Botanical identifications and authorities were verified through Plants of the World Online (POWO, Kew Science) and World Flora Online (WFO).</w:t>
      </w:r>
    </w:p>
    <w:p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Non-botanical components (minerals or animal products) are explicitly indicated.</w:t>
      </w:r>
      <w:bookmarkStart w:id="0" w:name="_GoBack"/>
      <w:bookmarkEnd w:id="0"/>
    </w:p>
    <w:p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Where the original study did not specify the exact plant species, identities were standardized according to the Chinese Pharmacopoeia (2020 edition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3EF82AF"/>
    <w:rsid w:val="175FB9F7"/>
    <w:rsid w:val="573D7B27"/>
    <w:rsid w:val="E3EF8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9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9T16:51:00Z</dcterms:created>
  <dc:creator>Wu xinhui</dc:creator>
  <cp:lastModifiedBy>Wu xinhui</cp:lastModifiedBy>
  <dcterms:modified xsi:type="dcterms:W3CDTF">2025-10-12T14:16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68EB98920B9345928877E768A544B78A_41</vt:lpwstr>
  </property>
</Properties>
</file>